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49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870"/>
        <w:gridCol w:w="2100"/>
        <w:gridCol w:w="3000"/>
        <w:gridCol w:w="2100"/>
        <w:gridCol w:w="3079"/>
        <w:gridCol w:w="2100"/>
      </w:tblGrid>
      <w:tr>
        <w:trPr>
          <w:trHeight w:val="268" w:hRule="atLeast"/>
        </w:trPr>
        <w:tc>
          <w:tcPr>
            <w:tcW w:w="152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rPr/>
            </w:pPr>
            <w:r>
              <w:rPr/>
              <w:t>Number of practitioners who indicated that they treated the following conditions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Indication for Treatment - Cancer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umber of practitioners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Indication for Treatment - Infection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umber of practitioners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Indication for Treatment - Other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umber of practitioners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reast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6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yme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7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nergy / Fatigue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1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olon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Viral Infection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7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ibromyalgi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7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ostate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7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lu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5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helation (Prevent Cardio Disease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ung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6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pper Respiratory Infection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7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avy Metal Detox / Toxin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ymphom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6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patitis 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alth Maintenance / Nutritional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varian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6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old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eyers Cocktail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ncreati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patitis (unspecified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ercury Amalgam filling removal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ctal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pstein-Barr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mmune Support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ladder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rpe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andid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astri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nonucleosi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alabsorbtion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terine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neumoni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ophylaxis (not defined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ervical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cterial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lergy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Kidney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inusiti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ycoplasm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elanom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rep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oronary Artery Disease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nknown Metastase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aph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eripheral Artery Disease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quamous cell carcinoma of tonsil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ronchiti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Weakness, Sorenes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rain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ytomegaloviru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art Disease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holangiocarcinom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ycoplasm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omach Bypass (post surgery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iver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hinoviru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igraine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esotheliom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onsiliti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rinary Tract Infection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arcom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IV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kinson’s Disease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hronic Lymphocytic Leukemi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Varicell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elluliti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lioblastom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iarrhe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acular Degeneration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arynx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West Nile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aphylaxi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“</w:t>
            </w:r>
            <w:r>
              <w:rPr>
                <w:sz w:val="18"/>
                <w:szCs w:val="20"/>
              </w:rPr>
              <w:t>Solid Tumor”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ystemi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in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ongue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neomococcu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ever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rown Recluse Spider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issue Repair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ID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hronic Obstructive Pulm. Dis.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I Tract Infection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therosclerotic Cardiovascular Disease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rug addiction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olitis and Crohn's Disease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therosclerosi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utistic Children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urological Disease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sulin Resistance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ungal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ti Aging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chizophreni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Kidney Stone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ar Accident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ailure to Thrive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lcer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epression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ydrocephalu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ymporter defect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soriasis / Skin infection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Weight Change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moker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iabete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ppendix Table 1A. Number of practitioners who treated the conditions listed (year 2006). Listed conditions are given as described by the practitioner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4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6"/>
        <w:gridCol w:w="2086"/>
        <w:gridCol w:w="2986"/>
        <w:gridCol w:w="2086"/>
        <w:gridCol w:w="2756"/>
        <w:gridCol w:w="2086"/>
      </w:tblGrid>
      <w:tr>
        <w:trPr>
          <w:trHeight w:val="231" w:hRule="atLeast"/>
        </w:trPr>
        <w:tc>
          <w:tcPr>
            <w:tcW w:w="148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rPr/>
            </w:pPr>
            <w:r>
              <w:rPr/>
              <w:t>Number of practitioners who indicated that they treated the following conditions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Indication for Treatment - Cancer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umber of practitioners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Indication for Treatment - Infectio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umber of practitioners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Indication for Treatment - Other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umber of practitioners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reast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8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Viral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5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atigue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2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ostate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7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patiti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ibromyalgi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ymphom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lu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Detox 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olo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6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RI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utoimmune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varia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yme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mmune Enchancement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ung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neumoni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helatio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ncreatic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pstein-Barr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alth Promotio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quamous cell carcinom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old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lergy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terine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no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osmetic + Antiaging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sophageal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cterial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eyers Cocktail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“</w:t>
            </w:r>
            <w:r>
              <w:rPr>
                <w:sz w:val="18"/>
                <w:szCs w:val="20"/>
              </w:rPr>
              <w:t>All types”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rpe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FID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ultiple Myelom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hingle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alabsorptio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patocellular Carcinom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IV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egnancy Related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omach/Gastric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inu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lliative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rai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elluliti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acular degeneratio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ad and Neck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andid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fectious Dis.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esotheliom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neumococcu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cne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one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aph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CO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ctal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rep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rcotic Withdrawal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etastatic of unknown origi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iarrhe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etox General Anesthesia Post-Op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ki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P infectio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epressio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deno of unknown origi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stinal Infectio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drenal Fatigue Syndrome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yroid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ycoplasm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ronchiti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lioblastom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West Nile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ultiple Chemical Sensitivity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eukemi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hronic Unknow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utism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arcom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ki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eliac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patom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ever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rohn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steosarcom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ungi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moval of dental amalgam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ther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Varicell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OPD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Vaginal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ell's Palsy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heumatoid arthriti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"Metastatic"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ronchiti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igrane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erkel Cell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TI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ardiovascular disease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bdominal Unknow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RS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sthm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sal pharyngiom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ore throat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ost polio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olid Tumor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nhance collagen formatio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Renal Cell 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oison ivy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ymphodem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soriasi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IST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iabete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4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7"/>
        <w:gridCol w:w="925"/>
        <w:gridCol w:w="713"/>
        <w:gridCol w:w="713"/>
        <w:gridCol w:w="5533"/>
        <w:gridCol w:w="925"/>
      </w:tblGrid>
      <w:tr>
        <w:trPr>
          <w:trHeight w:val="231" w:hRule="atLeast"/>
        </w:trPr>
        <w:tc>
          <w:tcPr>
            <w:tcW w:w="6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elanoma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ypertension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6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ALT tumor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t of other protocol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6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pendictal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alnutrition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6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yeloproliferativ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6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sal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6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ervical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6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Wegners granulomatosi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6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owel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ppendix Table 1B. Number of practitioners who treated the conditions listed (year 2008). Listed conditions are given as described by the practitioner.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1440" w:bottom="1496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1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18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rFonts w:ascii="Times New Roman" w:hAnsi="Times New Roman" w:cs="Times New Roman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2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Pr>
      <w:rFonts w:ascii="Times New Roman" w:hAnsi="Times New Roman" w:cs="Times New Roman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HTMLAddressChar">
    <w:name w:val="HTML Address Char"/>
    <w:basedOn w:val="DefaultParagraphFont"/>
    <w:qFormat/>
    <w:rPr>
      <w:rFonts w:ascii="Times New Roman" w:hAnsi="Times New Roman" w:cs="Times New Roman"/>
      <w:i/>
      <w:iCs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widowControl/>
      <w:autoSpaceDE w:val="true"/>
      <w:spacing w:before="280" w:after="280"/>
    </w:pPr>
    <w:rPr/>
  </w:style>
  <w:style w:type="paragraph" w:styleId="HTMLAddress">
    <w:name w:val="HTML Address"/>
    <w:basedOn w:val="Normal"/>
    <w:qFormat/>
    <w:pPr>
      <w:widowControl/>
      <w:autoSpaceDE w:val="true"/>
    </w:pPr>
    <w:rPr>
      <w:i/>
      <w:iCs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4T16:53:00Z</dcterms:created>
  <dc:creator>Sun Andrew Y</dc:creator>
  <dc:description/>
  <cp:keywords/>
  <dc:language>en-US</dc:language>
  <cp:lastModifiedBy>NIH</cp:lastModifiedBy>
  <cp:lastPrinted>2009-07-24T10:50:00Z</cp:lastPrinted>
  <dcterms:modified xsi:type="dcterms:W3CDTF">2010-06-14T16:53:00Z</dcterms:modified>
  <cp:revision>2</cp:revision>
  <dc:subject/>
  <dc:title>Thursday, July 17, 2008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AdHocReviewCycleID">
    <vt:r8>1314551607</vt:r8>
  </property>
  <property fmtid="{D5CDD505-2E9C-101B-9397-08002B2CF9AE}" pid="6" name="_AuthorEmail">
    <vt:lpwstr>markl@bdg8.niddk.nih.gov</vt:lpwstr>
  </property>
  <property fmtid="{D5CDD505-2E9C-101B-9397-08002B2CF9AE}" pid="7" name="_AuthorEmailDisplayName">
    <vt:lpwstr>Levine, Mark (NIH/NIDDK) [E]</vt:lpwstr>
  </property>
  <property fmtid="{D5CDD505-2E9C-101B-9397-08002B2CF9AE}" pid="8" name="_EmailSubject">
    <vt:lpwstr>Manuscript and letter</vt:lpwstr>
  </property>
  <property fmtid="{D5CDD505-2E9C-101B-9397-08002B2CF9AE}" pid="9" name="_ReviewingToolsShownOnce">
    <vt:lpwstr/>
  </property>
</Properties>
</file>